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51AD2" w14:textId="69CD2C73" w:rsidR="00641926" w:rsidRDefault="00921972">
      <w:r>
        <w:rPr>
          <w:b/>
          <w:color w:val="000000"/>
        </w:rPr>
        <w:t xml:space="preserve">Supplemental </w:t>
      </w:r>
      <w:r w:rsidRPr="00BC7BC0">
        <w:rPr>
          <w:b/>
          <w:color w:val="000000"/>
        </w:rPr>
        <w:t>Table 1</w:t>
      </w:r>
      <w:r w:rsidRPr="00BC7BC0">
        <w:rPr>
          <w:color w:val="000000"/>
        </w:rPr>
        <w:t xml:space="preserve">: Effect of HLU and mBMPR1A-mFC treatment on </w:t>
      </w:r>
      <w:r>
        <w:rPr>
          <w:color w:val="000000"/>
        </w:rPr>
        <w:t xml:space="preserve">body mass, gastrocnemius, and soleus muscle </w:t>
      </w:r>
      <w:r w:rsidR="00F3510F">
        <w:rPr>
          <w:color w:val="000000"/>
        </w:rPr>
        <w:t xml:space="preserve">mass </w:t>
      </w:r>
      <w:bookmarkStart w:id="0" w:name="_GoBack"/>
      <w:bookmarkEnd w:id="0"/>
      <w:r w:rsidRPr="00BC7BC0">
        <w:rPr>
          <w:color w:val="000000"/>
        </w:rPr>
        <w:t xml:space="preserve">(mean ± SEM).  </w:t>
      </w:r>
    </w:p>
    <w:tbl>
      <w:tblPr>
        <w:tblW w:w="100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0"/>
        <w:gridCol w:w="1309"/>
        <w:gridCol w:w="1310"/>
        <w:gridCol w:w="1309"/>
        <w:gridCol w:w="1310"/>
        <w:gridCol w:w="780"/>
        <w:gridCol w:w="780"/>
        <w:gridCol w:w="780"/>
      </w:tblGrid>
      <w:tr w:rsidR="00641926" w:rsidRPr="00BC7BC0" w14:paraId="4699CF1A" w14:textId="77777777" w:rsidTr="00312283">
        <w:trPr>
          <w:trHeight w:val="340"/>
        </w:trPr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5D675318" w14:textId="77777777" w:rsidR="00641926" w:rsidRPr="00BC7BC0" w:rsidRDefault="00641926" w:rsidP="00641926">
            <w:pPr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 </w:t>
            </w:r>
          </w:p>
        </w:tc>
        <w:tc>
          <w:tcPr>
            <w:tcW w:w="2619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FEB9DD4" w14:textId="77777777" w:rsidR="00641926" w:rsidRPr="00BC7BC0" w:rsidRDefault="00641926" w:rsidP="00641926">
            <w:pPr>
              <w:jc w:val="center"/>
              <w:rPr>
                <w:b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b/>
                <w:color w:val="000000"/>
                <w:sz w:val="20"/>
                <w:lang w:bidi="x-none"/>
              </w:rPr>
              <w:t xml:space="preserve">Controls </w:t>
            </w:r>
          </w:p>
        </w:tc>
        <w:tc>
          <w:tcPr>
            <w:tcW w:w="2619" w:type="dxa"/>
            <w:gridSpan w:val="2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D12AD3F" w14:textId="77777777" w:rsidR="00641926" w:rsidRPr="00BC7BC0" w:rsidRDefault="00641926" w:rsidP="00641926">
            <w:pPr>
              <w:jc w:val="center"/>
              <w:rPr>
                <w:b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b/>
                <w:color w:val="000000"/>
                <w:sz w:val="20"/>
                <w:lang w:bidi="x-none"/>
              </w:rPr>
              <w:t>HLU</w:t>
            </w:r>
          </w:p>
        </w:tc>
        <w:tc>
          <w:tcPr>
            <w:tcW w:w="2340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08D44EC" w14:textId="77777777" w:rsidR="00641926" w:rsidRPr="00BC7BC0" w:rsidRDefault="00641926" w:rsidP="00641926">
            <w:pPr>
              <w:jc w:val="center"/>
              <w:rPr>
                <w:rFonts w:ascii="Arial Narrow" w:hAnsi="Arial Narrow"/>
                <w:b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b/>
                <w:color w:val="000000"/>
                <w:sz w:val="20"/>
                <w:lang w:bidi="x-none"/>
              </w:rPr>
              <w:t xml:space="preserve">ANOVA Results </w:t>
            </w:r>
          </w:p>
        </w:tc>
      </w:tr>
      <w:tr w:rsidR="00641926" w:rsidRPr="00BC7BC0" w14:paraId="05D8B194" w14:textId="77777777" w:rsidTr="00312283">
        <w:trPr>
          <w:trHeight w:val="276"/>
        </w:trPr>
        <w:tc>
          <w:tcPr>
            <w:tcW w:w="243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5AAE939" w14:textId="77777777" w:rsidR="00641926" w:rsidRPr="00BC7BC0" w:rsidRDefault="00641926" w:rsidP="00641926">
            <w:pPr>
              <w:jc w:val="center"/>
              <w:rPr>
                <w:b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b/>
                <w:color w:val="000000"/>
                <w:sz w:val="20"/>
                <w:lang w:bidi="x-none"/>
              </w:rPr>
              <w:t>Site</w:t>
            </w:r>
          </w:p>
        </w:tc>
        <w:tc>
          <w:tcPr>
            <w:tcW w:w="130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8C1E74D" w14:textId="77777777" w:rsidR="00641926" w:rsidRPr="00BC7BC0" w:rsidRDefault="00641926" w:rsidP="00641926">
            <w:pPr>
              <w:jc w:val="center"/>
              <w:rPr>
                <w:rFonts w:ascii="Arial Narrow" w:hAnsi="Arial Narrow"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Vehicle</w:t>
            </w:r>
          </w:p>
          <w:p w14:paraId="21D36CA3" w14:textId="77777777" w:rsidR="00641926" w:rsidRPr="00BC7BC0" w:rsidRDefault="00641926" w:rsidP="00641926">
            <w:pPr>
              <w:jc w:val="center"/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n=10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6FB5FC3" w14:textId="58C5A6B3" w:rsidR="00641926" w:rsidRPr="00BC7BC0" w:rsidRDefault="002E6E48" w:rsidP="00641926">
            <w:pPr>
              <w:jc w:val="center"/>
              <w:rPr>
                <w:rFonts w:ascii="Arial Narrow" w:hAnsi="Arial Narrow"/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mBMPR1A-</w:t>
            </w:r>
            <w:r w:rsidR="00641926"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mFc</w:t>
            </w:r>
          </w:p>
          <w:p w14:paraId="34959EAC" w14:textId="77777777" w:rsidR="00641926" w:rsidRPr="00BC7BC0" w:rsidRDefault="00641926" w:rsidP="00641926">
            <w:pPr>
              <w:jc w:val="center"/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n=10</w:t>
            </w:r>
          </w:p>
        </w:tc>
        <w:tc>
          <w:tcPr>
            <w:tcW w:w="130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6AF4F65D" w14:textId="77777777" w:rsidR="00641926" w:rsidRPr="00BC7BC0" w:rsidRDefault="00641926" w:rsidP="00641926">
            <w:pPr>
              <w:jc w:val="center"/>
              <w:rPr>
                <w:rFonts w:ascii="Arial Narrow" w:hAnsi="Arial Narrow"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Vehicle</w:t>
            </w:r>
          </w:p>
          <w:p w14:paraId="529C2B5F" w14:textId="77777777" w:rsidR="00641926" w:rsidRPr="00BC7BC0" w:rsidRDefault="00641926" w:rsidP="00641926">
            <w:pPr>
              <w:jc w:val="center"/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n=10</w:t>
            </w:r>
          </w:p>
        </w:tc>
        <w:tc>
          <w:tcPr>
            <w:tcW w:w="131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C38B068" w14:textId="77777777" w:rsidR="00641926" w:rsidRPr="00BC7BC0" w:rsidRDefault="00641926" w:rsidP="00641926">
            <w:pPr>
              <w:jc w:val="center"/>
              <w:rPr>
                <w:rFonts w:ascii="Arial Narrow" w:hAnsi="Arial Narrow"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mBMPR1A-mFc</w:t>
            </w:r>
          </w:p>
          <w:p w14:paraId="35D457E7" w14:textId="77777777" w:rsidR="00641926" w:rsidRPr="00BC7BC0" w:rsidRDefault="00641926" w:rsidP="00641926">
            <w:pPr>
              <w:jc w:val="center"/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n=10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E3D15C1" w14:textId="77777777" w:rsidR="00641926" w:rsidRPr="00BC7BC0" w:rsidRDefault="00641926" w:rsidP="00641926">
            <w:pPr>
              <w:jc w:val="center"/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p</w:t>
            </w:r>
            <w:r w:rsidRPr="00BC7BC0">
              <w:rPr>
                <w:rFonts w:ascii="Arial Narrow" w:hAnsi="Arial Narrow"/>
                <w:color w:val="000000"/>
                <w:sz w:val="20"/>
                <w:vertAlign w:val="subscript"/>
                <w:lang w:bidi="x-none"/>
              </w:rPr>
              <w:t>load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87868F9" w14:textId="77777777" w:rsidR="00641926" w:rsidRPr="00BC7BC0" w:rsidRDefault="00641926" w:rsidP="00641926">
            <w:pPr>
              <w:jc w:val="center"/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p</w:t>
            </w:r>
            <w:r w:rsidRPr="00BC7BC0">
              <w:rPr>
                <w:rFonts w:ascii="Arial Narrow" w:hAnsi="Arial Narrow"/>
                <w:color w:val="000000"/>
                <w:sz w:val="20"/>
                <w:vertAlign w:val="subscript"/>
                <w:lang w:bidi="x-none"/>
              </w:rPr>
              <w:t>treatment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vAlign w:val="bottom"/>
          </w:tcPr>
          <w:p w14:paraId="3E600CD2" w14:textId="77777777" w:rsidR="00641926" w:rsidRPr="00BC7BC0" w:rsidRDefault="00641926" w:rsidP="00641926">
            <w:pPr>
              <w:jc w:val="center"/>
              <w:rPr>
                <w:rFonts w:ascii="Arial Narrow" w:hAnsi="Arial Narrow"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P</w:t>
            </w:r>
            <w:r w:rsidRPr="00BC7BC0">
              <w:rPr>
                <w:rFonts w:ascii="Arial Narrow" w:hAnsi="Arial Narrow"/>
                <w:color w:val="000000"/>
                <w:sz w:val="20"/>
                <w:vertAlign w:val="subscript"/>
                <w:lang w:bidi="x-none"/>
              </w:rPr>
              <w:t>interaction</w:t>
            </w:r>
          </w:p>
        </w:tc>
      </w:tr>
      <w:tr w:rsidR="002E6F1C" w:rsidRPr="00BC7BC0" w14:paraId="0EF8B0A9" w14:textId="77777777" w:rsidTr="00312283">
        <w:trPr>
          <w:trHeight w:val="316"/>
        </w:trPr>
        <w:tc>
          <w:tcPr>
            <w:tcW w:w="243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52133B6" w14:textId="77777777" w:rsidR="002E6F1C" w:rsidRPr="00B42A68" w:rsidRDefault="002E6F1C" w:rsidP="00641926">
            <w:pPr>
              <w:rPr>
                <w:rFonts w:ascii="Arial Narrow" w:hAnsi="Arial Narrow"/>
                <w:color w:val="000000"/>
                <w:sz w:val="20"/>
                <w:lang w:bidi="x-none"/>
              </w:rPr>
            </w:pPr>
            <w:r w:rsidRPr="00B42A68">
              <w:rPr>
                <w:rFonts w:ascii="Arial Narrow" w:hAnsi="Arial Narrow"/>
                <w:color w:val="000000"/>
                <w:sz w:val="20"/>
                <w:lang w:bidi="x-none"/>
              </w:rPr>
              <w:t>Body mass (g)</w:t>
            </w:r>
          </w:p>
        </w:tc>
        <w:tc>
          <w:tcPr>
            <w:tcW w:w="13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5C9A8C1" w14:textId="582361C1" w:rsidR="002E6F1C" w:rsidRPr="002E6F1C" w:rsidRDefault="002E6E48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19.1 ± 0.33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45BD392" w14:textId="0F04A927" w:rsidR="002E6F1C" w:rsidRPr="00BC7BC0" w:rsidRDefault="00720690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18.8 ± 0.</w:t>
            </w:r>
            <w:r w:rsidR="002E6E48">
              <w:rPr>
                <w:rFonts w:ascii="Arial Narrow" w:hAnsi="Arial Narrow"/>
                <w:color w:val="000000"/>
                <w:sz w:val="20"/>
                <w:lang w:bidi="x-none"/>
              </w:rPr>
              <w:t>25</w:t>
            </w:r>
          </w:p>
        </w:tc>
        <w:tc>
          <w:tcPr>
            <w:tcW w:w="13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D0719D" w14:textId="60870CE1" w:rsidR="002E6F1C" w:rsidRPr="00BC7BC0" w:rsidRDefault="00720690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18.6</w:t>
            </w:r>
            <w:r w:rsidR="002E6F1C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</w:t>
            </w:r>
            <w:r w:rsidR="002E6E48">
              <w:rPr>
                <w:rFonts w:ascii="Arial Narrow" w:hAnsi="Arial Narrow"/>
                <w:color w:val="000000"/>
                <w:sz w:val="20"/>
                <w:lang w:bidi="x-none"/>
              </w:rPr>
              <w:t>25</w:t>
            </w:r>
          </w:p>
        </w:tc>
        <w:tc>
          <w:tcPr>
            <w:tcW w:w="13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4A36B41" w14:textId="1EFD2DB1" w:rsidR="002E6F1C" w:rsidRPr="00BC7BC0" w:rsidRDefault="002E6F1C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18.0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</w:t>
            </w:r>
            <w:r w:rsidR="002E6E48">
              <w:rPr>
                <w:rFonts w:ascii="Arial Narrow" w:hAnsi="Arial Narrow"/>
                <w:color w:val="000000"/>
                <w:sz w:val="20"/>
                <w:lang w:bidi="x-none"/>
              </w:rPr>
              <w:t>28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566093" w14:textId="4CBEFB18" w:rsidR="002E6F1C" w:rsidRPr="00BC7BC0" w:rsidRDefault="002E6F1C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0</w:t>
            </w:r>
            <w:r w:rsidR="003A5502">
              <w:rPr>
                <w:rFonts w:ascii="Arial Narrow" w:hAnsi="Arial Narrow"/>
                <w:color w:val="000000"/>
                <w:sz w:val="20"/>
                <w:lang w:bidi="x-none"/>
              </w:rPr>
              <w:t>28</w:t>
            </w:r>
          </w:p>
        </w:tc>
        <w:tc>
          <w:tcPr>
            <w:tcW w:w="7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8C3B794" w14:textId="31707862" w:rsidR="002E6F1C" w:rsidRPr="00BC7BC0" w:rsidRDefault="002E6F1C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 w:rsidR="003A5502">
              <w:rPr>
                <w:rFonts w:ascii="Arial Narrow" w:hAnsi="Arial Narrow"/>
                <w:color w:val="000000"/>
                <w:sz w:val="20"/>
                <w:lang w:bidi="x-none"/>
              </w:rPr>
              <w:t>10</w:t>
            </w:r>
          </w:p>
        </w:tc>
        <w:tc>
          <w:tcPr>
            <w:tcW w:w="780" w:type="dxa"/>
            <w:tcBorders>
              <w:top w:val="single" w:sz="8" w:space="0" w:color="auto"/>
            </w:tcBorders>
            <w:vAlign w:val="bottom"/>
          </w:tcPr>
          <w:p w14:paraId="576669E1" w14:textId="62FC1C41" w:rsidR="002E6F1C" w:rsidRPr="00BC7BC0" w:rsidRDefault="002E6F1C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 w:rsidR="003A5502">
              <w:rPr>
                <w:rFonts w:ascii="Arial Narrow" w:hAnsi="Arial Narrow"/>
                <w:color w:val="000000"/>
                <w:sz w:val="20"/>
                <w:lang w:bidi="x-none"/>
              </w:rPr>
              <w:t>64</w:t>
            </w:r>
          </w:p>
        </w:tc>
      </w:tr>
      <w:tr w:rsidR="00641926" w:rsidRPr="00BC7BC0" w14:paraId="4AA8C1B1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759E07A7" w14:textId="77777777" w:rsidR="00641926" w:rsidRDefault="00641926" w:rsidP="00641926">
            <w:pPr>
              <w:rPr>
                <w:rFonts w:ascii="Arial Narrow" w:hAnsi="Arial Narrow"/>
                <w:i/>
                <w:color w:val="000000"/>
                <w:sz w:val="20"/>
                <w:lang w:bidi="x-none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4A987DB7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571BAC9F" w14:textId="77777777" w:rsidR="00641926" w:rsidRPr="00BC7BC0" w:rsidRDefault="00641926" w:rsidP="008465E1">
            <w:pPr>
              <w:jc w:val="center"/>
              <w:rPr>
                <w:rFonts w:ascii="Arial Narrow" w:hAnsi="Arial Narrow"/>
                <w:i/>
                <w:color w:val="000000"/>
                <w:sz w:val="20"/>
                <w:lang w:bidi="x-none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BBA331E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1147DA32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C8A70E8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61A255C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vAlign w:val="bottom"/>
          </w:tcPr>
          <w:p w14:paraId="2418134A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</w:tr>
      <w:tr w:rsidR="00641926" w:rsidRPr="00BC7BC0" w14:paraId="63321820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471B8BE7" w14:textId="77777777" w:rsidR="00641926" w:rsidRDefault="00641926" w:rsidP="00641926">
            <w:pPr>
              <w:rPr>
                <w:rFonts w:ascii="Arial Narrow" w:hAnsi="Arial Narrow"/>
                <w:i/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i/>
                <w:color w:val="000000"/>
                <w:sz w:val="20"/>
                <w:lang w:bidi="x-none"/>
              </w:rPr>
              <w:t>Gastrocnemius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6D2E647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63D8DE99" w14:textId="77777777" w:rsidR="00641926" w:rsidRPr="00BC7BC0" w:rsidRDefault="00641926" w:rsidP="008465E1">
            <w:pPr>
              <w:jc w:val="center"/>
              <w:rPr>
                <w:rFonts w:ascii="Arial Narrow" w:hAnsi="Arial Narrow"/>
                <w:i/>
                <w:color w:val="000000"/>
                <w:sz w:val="20"/>
                <w:lang w:bidi="x-none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1E08540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6D64B0C7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ADEBBE7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DDB5F43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vAlign w:val="bottom"/>
          </w:tcPr>
          <w:p w14:paraId="43E27F15" w14:textId="77777777" w:rsidR="00641926" w:rsidRPr="00BC7BC0" w:rsidRDefault="00641926" w:rsidP="008465E1">
            <w:pPr>
              <w:jc w:val="center"/>
              <w:rPr>
                <w:i/>
                <w:color w:val="000000"/>
                <w:sz w:val="20"/>
                <w:lang w:bidi="x-none"/>
              </w:rPr>
            </w:pPr>
          </w:p>
        </w:tc>
      </w:tr>
      <w:tr w:rsidR="00641926" w:rsidRPr="00BC7BC0" w14:paraId="02D17917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13D4791E" w14:textId="77777777" w:rsidR="00641926" w:rsidRPr="00BC7BC0" w:rsidRDefault="00641926" w:rsidP="00641926">
            <w:pPr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Muscle mass (mg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)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937202E" w14:textId="55B3B543" w:rsidR="00641926" w:rsidRPr="00BC7BC0" w:rsidRDefault="0072069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110</w:t>
            </w:r>
            <w:r w:rsidR="000923AB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</w:t>
            </w:r>
            <w:r w:rsidR="00641926"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± </w:t>
            </w:r>
            <w:r w:rsidR="000923AB">
              <w:rPr>
                <w:rFonts w:ascii="Arial Narrow" w:hAnsi="Arial Narrow"/>
                <w:color w:val="000000"/>
                <w:sz w:val="20"/>
                <w:lang w:bidi="x-none"/>
              </w:rPr>
              <w:t>1.9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32DA6BF7" w14:textId="1E8E46CA" w:rsidR="00641926" w:rsidRPr="00BC7BC0" w:rsidRDefault="00157206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107 ± 1.</w:t>
            </w:r>
            <w:r w:rsidR="00055556">
              <w:rPr>
                <w:rFonts w:ascii="Arial Narrow" w:hAnsi="Arial Narrow"/>
                <w:color w:val="000000"/>
                <w:sz w:val="20"/>
                <w:lang w:bidi="x-none"/>
              </w:rPr>
              <w:t>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006CA1C0" w14:textId="533E67D5" w:rsidR="00641926" w:rsidRPr="00BC7BC0" w:rsidRDefault="0072069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91.1</w:t>
            </w:r>
            <w:r w:rsidR="00641926"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</w:t>
            </w:r>
            <w:r w:rsidR="00157206">
              <w:rPr>
                <w:rFonts w:ascii="Arial Narrow" w:hAnsi="Arial Narrow"/>
                <w:color w:val="000000"/>
                <w:sz w:val="20"/>
                <w:lang w:bidi="x-none"/>
              </w:rPr>
              <w:t>1.</w:t>
            </w:r>
            <w:r w:rsidR="00055556">
              <w:rPr>
                <w:rFonts w:ascii="Arial Narrow" w:hAnsi="Arial Narrow"/>
                <w:color w:val="000000"/>
                <w:sz w:val="20"/>
                <w:lang w:bidi="x-none"/>
              </w:rPr>
              <w:t>6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6285ED02" w14:textId="78F53088" w:rsidR="00641926" w:rsidRPr="00BC7BC0" w:rsidRDefault="0072069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87.1 </w:t>
            </w:r>
            <w:r w:rsidR="00641926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± </w:t>
            </w:r>
            <w:r w:rsidR="00055556">
              <w:rPr>
                <w:rFonts w:ascii="Arial Narrow" w:hAnsi="Arial Narrow"/>
                <w:color w:val="000000"/>
                <w:sz w:val="20"/>
                <w:lang w:bidi="x-none"/>
              </w:rPr>
              <w:t>1.7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6E250A6" w14:textId="5BA414F1" w:rsidR="00641926" w:rsidRPr="00BC7BC0" w:rsidRDefault="003A5502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&lt;</w:t>
            </w:r>
            <w:r w:rsidR="00641926"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0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33CDD53" w14:textId="176EE43A" w:rsidR="00641926" w:rsidRPr="00BC7BC0" w:rsidRDefault="00641926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0.0</w:t>
            </w:r>
            <w:r w:rsidR="003A5502">
              <w:rPr>
                <w:rFonts w:ascii="Arial Narrow" w:hAnsi="Arial Narrow"/>
                <w:color w:val="000000"/>
                <w:sz w:val="20"/>
                <w:lang w:bidi="x-none"/>
              </w:rPr>
              <w:t>34</w:t>
            </w:r>
          </w:p>
        </w:tc>
        <w:tc>
          <w:tcPr>
            <w:tcW w:w="780" w:type="dxa"/>
            <w:vAlign w:val="bottom"/>
          </w:tcPr>
          <w:p w14:paraId="01039E03" w14:textId="7E0A7134" w:rsidR="00641926" w:rsidRPr="00BC7BC0" w:rsidRDefault="003A5502" w:rsidP="008465E1">
            <w:pPr>
              <w:jc w:val="center"/>
              <w:rPr>
                <w:rFonts w:ascii="Arial Narrow" w:hAnsi="Arial Narrow"/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0.82</w:t>
            </w:r>
          </w:p>
        </w:tc>
      </w:tr>
      <w:tr w:rsidR="00481760" w:rsidRPr="00BC7BC0" w14:paraId="7C9F86DF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391F09F9" w14:textId="77777777" w:rsidR="00481760" w:rsidRPr="00BC7BC0" w:rsidRDefault="00481760" w:rsidP="00641926">
            <w:pPr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Normalized muscle mass (mg/g)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6CE77A5" w14:textId="6C6F178F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5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78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5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69D0F2E5" w14:textId="62BAF34F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5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71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0032212" w14:textId="7926443A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4.89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4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633ECF13" w14:textId="7153BC1A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4.84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9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B9AF121" w14:textId="33AB478B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&lt;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0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221680B" w14:textId="10547E28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34</w:t>
            </w:r>
          </w:p>
        </w:tc>
        <w:tc>
          <w:tcPr>
            <w:tcW w:w="780" w:type="dxa"/>
            <w:vAlign w:val="bottom"/>
          </w:tcPr>
          <w:p w14:paraId="56A11495" w14:textId="563B5E84" w:rsidR="00481760" w:rsidRPr="00BC7BC0" w:rsidRDefault="00481760" w:rsidP="008465E1">
            <w:pPr>
              <w:jc w:val="center"/>
              <w:rPr>
                <w:rFonts w:ascii="Arial Narrow" w:hAnsi="Arial Narrow"/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 w:rsidR="0066324B">
              <w:rPr>
                <w:rFonts w:ascii="Arial Narrow" w:hAnsi="Arial Narrow"/>
                <w:color w:val="000000"/>
                <w:sz w:val="20"/>
                <w:lang w:bidi="x-none"/>
              </w:rPr>
              <w:t>91</w:t>
            </w:r>
          </w:p>
        </w:tc>
      </w:tr>
      <w:tr w:rsidR="00481760" w:rsidRPr="00BC7BC0" w14:paraId="280C2D28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0F061BB1" w14:textId="77777777" w:rsidR="00481760" w:rsidRPr="00BC7BC0" w:rsidRDefault="00481760" w:rsidP="00641926">
            <w:pPr>
              <w:rPr>
                <w:color w:val="000000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 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78610062" w14:textId="77777777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3C589A73" w14:textId="5D2CC265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E2A0884" w14:textId="77777777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1D958885" w14:textId="77777777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CA3249F" w14:textId="77777777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69C0941E" w14:textId="77777777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</w:p>
        </w:tc>
        <w:tc>
          <w:tcPr>
            <w:tcW w:w="780" w:type="dxa"/>
            <w:vAlign w:val="bottom"/>
          </w:tcPr>
          <w:p w14:paraId="1BFF311F" w14:textId="77777777" w:rsidR="00481760" w:rsidRPr="00BC7BC0" w:rsidRDefault="00481760" w:rsidP="008465E1">
            <w:pPr>
              <w:jc w:val="center"/>
              <w:rPr>
                <w:color w:val="000000"/>
                <w:sz w:val="20"/>
                <w:lang w:bidi="x-none"/>
              </w:rPr>
            </w:pPr>
          </w:p>
        </w:tc>
      </w:tr>
      <w:tr w:rsidR="00481760" w:rsidRPr="00BC7BC0" w14:paraId="52540D07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762D2887" w14:textId="77777777" w:rsidR="00481760" w:rsidRPr="00BC7BC0" w:rsidRDefault="00481760" w:rsidP="00641926">
            <w:pPr>
              <w:rPr>
                <w:sz w:val="20"/>
                <w:lang w:bidi="x-none"/>
              </w:rPr>
            </w:pPr>
            <w:r>
              <w:rPr>
                <w:rFonts w:ascii="Arial Narrow" w:hAnsi="Arial Narrow"/>
                <w:i/>
                <w:color w:val="000000"/>
                <w:sz w:val="20"/>
                <w:lang w:bidi="x-none"/>
              </w:rPr>
              <w:t>Soleus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3D78AA72" w14:textId="77777777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592FA45D" w14:textId="192A80B9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3C17288" w14:textId="77777777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7F5390B6" w14:textId="77777777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43E396FE" w14:textId="77777777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0D24784D" w14:textId="77777777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</w:p>
        </w:tc>
        <w:tc>
          <w:tcPr>
            <w:tcW w:w="780" w:type="dxa"/>
            <w:vAlign w:val="bottom"/>
          </w:tcPr>
          <w:p w14:paraId="4B27D646" w14:textId="77777777" w:rsidR="00481760" w:rsidRPr="00BC7BC0" w:rsidRDefault="00481760" w:rsidP="008465E1">
            <w:pPr>
              <w:jc w:val="center"/>
              <w:rPr>
                <w:rFonts w:ascii="Arial Narrow" w:hAnsi="Arial Narrow"/>
                <w:sz w:val="20"/>
                <w:lang w:bidi="x-none"/>
              </w:rPr>
            </w:pPr>
          </w:p>
        </w:tc>
      </w:tr>
      <w:tr w:rsidR="00481760" w:rsidRPr="00BC7BC0" w14:paraId="286941F7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7D8497F6" w14:textId="77777777" w:rsidR="00481760" w:rsidRPr="00BC7BC0" w:rsidRDefault="00481760" w:rsidP="00641926">
            <w:pPr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Muscle mass (mg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)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62C6B113" w14:textId="5B3321F1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6.37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16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7B8417B7" w14:textId="3C2DD9B0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6.21 ± 0.13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158EC450" w14:textId="7ECF1326" w:rsidR="00481760" w:rsidRPr="00BC7BC0" w:rsidRDefault="00481760" w:rsidP="008465E1">
            <w:pPr>
              <w:jc w:val="center"/>
              <w:rPr>
                <w:b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3.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7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1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12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210DFC38" w14:textId="55EC32F4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3.6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6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6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3091AAF0" w14:textId="0CD062FC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&lt;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00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F5794AC" w14:textId="31720D6D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4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3</w:t>
            </w:r>
          </w:p>
        </w:tc>
        <w:tc>
          <w:tcPr>
            <w:tcW w:w="780" w:type="dxa"/>
            <w:vAlign w:val="bottom"/>
          </w:tcPr>
          <w:p w14:paraId="3DEF825F" w14:textId="033B7DD6" w:rsidR="00481760" w:rsidRPr="00BC7BC0" w:rsidRDefault="00481760" w:rsidP="008465E1">
            <w:pPr>
              <w:jc w:val="center"/>
              <w:rPr>
                <w:rFonts w:ascii="Arial Narrow" w:hAnsi="Arial Narrow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65</w:t>
            </w:r>
          </w:p>
        </w:tc>
      </w:tr>
      <w:tr w:rsidR="00481760" w:rsidRPr="00BC7BC0" w14:paraId="4DC4A56B" w14:textId="77777777" w:rsidTr="00312283">
        <w:trPr>
          <w:trHeight w:val="316"/>
        </w:trPr>
        <w:tc>
          <w:tcPr>
            <w:tcW w:w="2430" w:type="dxa"/>
            <w:shd w:val="clear" w:color="auto" w:fill="auto"/>
            <w:noWrap/>
            <w:vAlign w:val="bottom"/>
          </w:tcPr>
          <w:p w14:paraId="69147732" w14:textId="77777777" w:rsidR="00481760" w:rsidRPr="00BC7BC0" w:rsidRDefault="00481760" w:rsidP="00641926">
            <w:pPr>
              <w:rPr>
                <w:color w:val="000000"/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Normalized muscle mass (mg/g)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512DAA88" w14:textId="0E98FF7E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0.34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06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5FF3F66D" w14:textId="111DF72D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0.33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06</w:t>
            </w:r>
          </w:p>
        </w:tc>
        <w:tc>
          <w:tcPr>
            <w:tcW w:w="1309" w:type="dxa"/>
            <w:shd w:val="clear" w:color="auto" w:fill="auto"/>
            <w:noWrap/>
            <w:vAlign w:val="bottom"/>
          </w:tcPr>
          <w:p w14:paraId="2D419754" w14:textId="7542720B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0.20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04</w:t>
            </w:r>
          </w:p>
        </w:tc>
        <w:tc>
          <w:tcPr>
            <w:tcW w:w="1310" w:type="dxa"/>
            <w:shd w:val="clear" w:color="auto" w:fill="auto"/>
            <w:noWrap/>
            <w:vAlign w:val="bottom"/>
          </w:tcPr>
          <w:p w14:paraId="4857424A" w14:textId="00D795D1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0.20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 xml:space="preserve"> ± 0.0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03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5696E361" w14:textId="1EB35904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&lt;0.0</w:t>
            </w: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1</w:t>
            </w:r>
          </w:p>
        </w:tc>
        <w:tc>
          <w:tcPr>
            <w:tcW w:w="780" w:type="dxa"/>
            <w:shd w:val="clear" w:color="auto" w:fill="auto"/>
            <w:noWrap/>
            <w:vAlign w:val="bottom"/>
          </w:tcPr>
          <w:p w14:paraId="759DD98D" w14:textId="7F970289" w:rsidR="00481760" w:rsidRPr="00BC7BC0" w:rsidRDefault="00481760" w:rsidP="008465E1">
            <w:pPr>
              <w:jc w:val="center"/>
              <w:rPr>
                <w:sz w:val="20"/>
                <w:lang w:bidi="x-none"/>
              </w:rPr>
            </w:pPr>
            <w:r>
              <w:rPr>
                <w:rFonts w:ascii="Arial Narrow" w:hAnsi="Arial Narrow"/>
                <w:color w:val="000000"/>
                <w:sz w:val="20"/>
                <w:lang w:bidi="x-none"/>
              </w:rPr>
              <w:t>1.0</w:t>
            </w:r>
          </w:p>
        </w:tc>
        <w:tc>
          <w:tcPr>
            <w:tcW w:w="780" w:type="dxa"/>
            <w:vAlign w:val="bottom"/>
          </w:tcPr>
          <w:p w14:paraId="43AFE3D8" w14:textId="2C0963E4" w:rsidR="00481760" w:rsidRPr="00BC7BC0" w:rsidRDefault="00481760" w:rsidP="008465E1">
            <w:pPr>
              <w:jc w:val="center"/>
              <w:rPr>
                <w:rFonts w:ascii="Arial Narrow" w:hAnsi="Arial Narrow"/>
                <w:sz w:val="20"/>
                <w:lang w:bidi="x-none"/>
              </w:rPr>
            </w:pPr>
            <w:r w:rsidRPr="00BC7BC0">
              <w:rPr>
                <w:rFonts w:ascii="Arial Narrow" w:hAnsi="Arial Narrow"/>
                <w:color w:val="000000"/>
                <w:sz w:val="20"/>
                <w:lang w:bidi="x-none"/>
              </w:rPr>
              <w:t>0.</w:t>
            </w:r>
            <w:r>
              <w:rPr>
                <w:rFonts w:ascii="Arial Narrow" w:hAnsi="Arial Narrow"/>
                <w:color w:val="000000"/>
                <w:sz w:val="20"/>
                <w:lang w:bidi="x-none"/>
              </w:rPr>
              <w:t>32</w:t>
            </w:r>
          </w:p>
        </w:tc>
      </w:tr>
    </w:tbl>
    <w:p w14:paraId="7912E804" w14:textId="77777777" w:rsidR="00641926" w:rsidRDefault="00641926"/>
    <w:sectPr w:rsidR="00641926" w:rsidSect="00B42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B18"/>
    <w:rsid w:val="00015D79"/>
    <w:rsid w:val="00055556"/>
    <w:rsid w:val="000923AB"/>
    <w:rsid w:val="00157206"/>
    <w:rsid w:val="002A77B6"/>
    <w:rsid w:val="002E6E48"/>
    <w:rsid w:val="002E6F1C"/>
    <w:rsid w:val="00304B18"/>
    <w:rsid w:val="00312283"/>
    <w:rsid w:val="003A5502"/>
    <w:rsid w:val="00425E74"/>
    <w:rsid w:val="00481760"/>
    <w:rsid w:val="00641926"/>
    <w:rsid w:val="0066324B"/>
    <w:rsid w:val="00720690"/>
    <w:rsid w:val="008465E1"/>
    <w:rsid w:val="00921972"/>
    <w:rsid w:val="00A13CB8"/>
    <w:rsid w:val="00A51E90"/>
    <w:rsid w:val="00B4237D"/>
    <w:rsid w:val="00B42A68"/>
    <w:rsid w:val="00F3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0E92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37D"/>
    <w:rPr>
      <w:rFonts w:ascii="Times New Roman" w:eastAsia="Calibri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1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926"/>
    <w:rPr>
      <w:rFonts w:ascii="Lucida Grande" w:eastAsia="Calibri" w:hAnsi="Lucida Grande" w:cs="Lucida Grand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37D"/>
    <w:rPr>
      <w:rFonts w:ascii="Times New Roman" w:eastAsia="Calibri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192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926"/>
    <w:rPr>
      <w:rFonts w:ascii="Lucida Grande" w:eastAsia="Calibri" w:hAnsi="Lucida Grande" w:cs="Lucida Grand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1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o</dc:creator>
  <cp:keywords/>
  <dc:description/>
  <cp:lastModifiedBy>Frank Ko</cp:lastModifiedBy>
  <cp:revision>14</cp:revision>
  <dcterms:created xsi:type="dcterms:W3CDTF">2017-06-14T13:30:00Z</dcterms:created>
  <dcterms:modified xsi:type="dcterms:W3CDTF">2017-06-16T00:22:00Z</dcterms:modified>
</cp:coreProperties>
</file>